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111F0">
        <w:rPr>
          <w:rFonts w:ascii="Times New Roman" w:hAnsi="Times New Roman" w:cs="Times New Roman"/>
          <w:b/>
          <w:color w:val="000000" w:themeColor="text1"/>
        </w:rPr>
        <w:t>Supplemental Material</w:t>
      </w:r>
    </w:p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</w:rPr>
      </w:pPr>
      <w:r w:rsidRPr="000111F0">
        <w:rPr>
          <w:rFonts w:ascii="Times New Roman" w:hAnsi="Times New Roman" w:cs="Times New Roman"/>
          <w:b/>
          <w:noProof/>
          <w:color w:val="000000" w:themeColor="text1"/>
        </w:rPr>
        <w:t xml:space="preserve">Supplemental table 1. </w:t>
      </w:r>
      <w:r w:rsidR="008F75FE">
        <w:rPr>
          <w:rFonts w:ascii="Times New Roman" w:hAnsi="Times New Roman" w:cs="Times New Roman"/>
          <w:b/>
          <w:color w:val="000000" w:themeColor="text1"/>
        </w:rPr>
        <w:t>General characteristics of</w:t>
      </w:r>
      <w:r w:rsidRPr="000111F0">
        <w:rPr>
          <w:rFonts w:ascii="Times New Roman" w:hAnsi="Times New Roman" w:cs="Times New Roman"/>
          <w:b/>
          <w:color w:val="000000" w:themeColor="text1"/>
        </w:rPr>
        <w:t xml:space="preserve"> participants who withdrew and those who completed the trial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56"/>
        <w:gridCol w:w="1756"/>
        <w:gridCol w:w="1165"/>
      </w:tblGrid>
      <w:tr w:rsidR="000111F0" w:rsidRPr="000111F0" w:rsidTr="00F65C3C">
        <w:trPr>
          <w:trHeight w:val="56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Arial" w:eastAsia="맑은 고딕" w:hAnsi="Arial" w:cs="Arial"/>
                <w:color w:val="000000" w:themeColor="text1"/>
              </w:rPr>
            </w:pPr>
            <w:r w:rsidRPr="000111F0">
              <w:rPr>
                <w:rFonts w:ascii="Arial" w:eastAsia="맑은 고딕" w:hAnsi="Arial" w:cs="Arial"/>
                <w:color w:val="000000" w:themeColor="text1"/>
              </w:rPr>
              <w:t xml:space="preserve">　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Dropout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>(N = 10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Completer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>(N = 53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-</w:t>
            </w:r>
            <w:r w:rsidR="00862C2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</w: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Age, </w:t>
            </w:r>
            <w:proofErr w:type="spellStart"/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</w:rPr>
              <w:t>yrs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75.78 (6.55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71.55 (4.30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8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 (5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6 (49.0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73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 (5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7 (50.9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BMI, 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</w:rPr>
              <w:t>kg/m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2.52 (3.2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3.94 (2.8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22</w:t>
            </w:r>
          </w:p>
        </w:tc>
      </w:tr>
      <w:tr w:rsidR="000111F0" w:rsidRPr="000111F0" w:rsidTr="00F65C3C">
        <w:trPr>
          <w:trHeight w:val="326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Smoking status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Ne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6 (6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42 (79.2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17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E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 (3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 (9.43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Curr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1 (1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 (9.43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Drinking status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Ne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 (3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4 (45.2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80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E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 (3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 (9.4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Curr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4 (6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4 (45.2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1 (1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 (5.6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13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9 (9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50 (94.3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Health status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Excell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 (2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13 (24.53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78</w:t>
            </w: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Good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4 (4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3 (62.2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Fai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3 (3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6 (11.32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Po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1 (1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Very po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1 (1.8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0111F0" w:rsidRPr="000111F0" w:rsidTr="00F65C3C">
        <w:trPr>
          <w:trHeight w:val="32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MSE score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5.00 (2.78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26.77 (2.33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8</w:t>
            </w:r>
          </w:p>
        </w:tc>
      </w:tr>
      <w:tr w:rsidR="000111F0" w:rsidRPr="000111F0" w:rsidTr="00F65C3C">
        <w:trPr>
          <w:trHeight w:val="34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GDS-K scor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6.50 (5.50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6.96 (5.24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81</w:t>
            </w:r>
          </w:p>
        </w:tc>
      </w:tr>
    </w:tbl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</w:rPr>
      </w:pPr>
      <w:r w:rsidRPr="000111F0">
        <w:rPr>
          <w:rFonts w:ascii="Times New Roman" w:hAnsi="Times New Roman" w:cs="Times New Roman"/>
          <w:i/>
          <w:iCs/>
          <w:noProof/>
          <w:color w:val="000000" w:themeColor="text1"/>
        </w:rPr>
        <w:t>Note</w:t>
      </w:r>
      <w:r w:rsidRPr="000111F0">
        <w:rPr>
          <w:rFonts w:ascii="Times New Roman" w:hAnsi="Times New Roman" w:cs="Times New Roman"/>
          <w:noProof/>
          <w:color w:val="000000" w:themeColor="text1"/>
        </w:rPr>
        <w:t xml:space="preserve">. Data are presented as mean (SD) or N (%). P-value based on t-test, chi-squared test, or Fisher’s exact test. Abbreviations: GDS-K, The Korean version of Geriatric depression scale; </w:t>
      </w:r>
      <w:r w:rsidRPr="000111F0">
        <w:rPr>
          <w:rFonts w:ascii="Times New Roman" w:eastAsia="맑은 고딕" w:hAnsi="Times New Roman" w:cs="Times New Roman"/>
          <w:noProof/>
          <w:color w:val="000000" w:themeColor="text1"/>
        </w:rPr>
        <w:t>MMSE, Mini mental state examination</w:t>
      </w:r>
      <w:r w:rsidRPr="000111F0">
        <w:rPr>
          <w:rFonts w:ascii="Times New Roman" w:hAnsi="Times New Roman" w:cs="Times New Roman"/>
          <w:noProof/>
          <w:color w:val="000000" w:themeColor="text1"/>
        </w:rPr>
        <w:t>.</w:t>
      </w:r>
    </w:p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</w:rPr>
      </w:pPr>
    </w:p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</w:rPr>
      </w:pPr>
    </w:p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</w:rPr>
      </w:pPr>
    </w:p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</w:rPr>
      </w:pPr>
      <w:r w:rsidRPr="000111F0">
        <w:rPr>
          <w:rFonts w:ascii="Times New Roman" w:hAnsi="Times New Roman" w:cs="Times New Roman"/>
          <w:b/>
          <w:noProof/>
          <w:color w:val="000000" w:themeColor="text1"/>
        </w:rPr>
        <w:lastRenderedPageBreak/>
        <w:t>Supplemental table 2. General characteristics of participants at baseline</w:t>
      </w:r>
    </w:p>
    <w:tbl>
      <w:tblPr>
        <w:tblW w:w="93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2473"/>
        <w:gridCol w:w="2473"/>
        <w:gridCol w:w="1195"/>
      </w:tblGrid>
      <w:tr w:rsidR="000111F0" w:rsidRPr="000111F0" w:rsidTr="00F65C3C">
        <w:trPr>
          <w:trHeight w:val="285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　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Placebo</w:t>
            </w:r>
            <w:r w:rsidR="00B60865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br/>
            </w: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(N = 26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Probiotics</w:t>
            </w:r>
            <w:r w:rsidR="00B60865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br/>
            </w: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(N = 27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noProof/>
                <w:color w:val="000000" w:themeColor="text1"/>
              </w:rPr>
              <w:t>p</w:t>
            </w:r>
            <w:r w:rsidR="001034BA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-</w:t>
            </w:r>
            <w:r w:rsidR="00B60865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br/>
            </w: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value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 xml:space="preserve">Age, 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color w:val="000000" w:themeColor="text1"/>
              </w:rPr>
              <w:t>y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72.00 (3.3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71.11 (5.0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4538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Sex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6 (61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0 (37.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700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Fe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0 (38.4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7 (62.9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 xml:space="preserve">BMI, 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color w:val="000000" w:themeColor="text1"/>
              </w:rPr>
              <w:t>kg/m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color w:val="000000" w:themeColor="text1"/>
                <w:vertAlign w:val="superscript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4.72 (02.9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3.19 (2.6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511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Educatio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Elementary or les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3 (11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 (22.2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5694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Junior-high schoo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 (23.0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 (22.2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High schoo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 (23.0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8 (29.6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College or mor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1 (42.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7 (25.9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Marital statu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Divorced/separat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 (3.8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3 (11.1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1659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Widow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 (3.8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5 (18.5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Marri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4 (92.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9 (70.3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Liv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Alo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 (7.6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 (22.2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2501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With othe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4 (92.3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1 (77.7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Smoking statu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Nev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8 (69.2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4 (89.8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555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Ev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3 (12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3 (11.1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Curren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5 (19.2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0 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Drinking statu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Nev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3 (50.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1 (41.7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4786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Ev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 (3.8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4 (14.8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Curren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2 (46.1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2 (44.4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Physical activit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No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 (3.8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 (7.4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5144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Y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5 (96.1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5 (92.5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Health statu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Excellen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3 (11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0 (37.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0747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Goo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9 (73.0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4 (51.8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Fai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4 (15.3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 (7.4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Poo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0 (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0 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 xml:space="preserve">   Very poo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0 (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 (3.7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Energy intake,</w:t>
            </w:r>
            <w:r w:rsidRPr="000111F0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color w:val="000000" w:themeColor="text1"/>
              </w:rPr>
              <w:t xml:space="preserve"> kcal/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589.99 (367.7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1517.22 (422.8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5229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MMSE scor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6.62 (2.2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26.93 (2.4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6304</w:t>
            </w:r>
          </w:p>
        </w:tc>
      </w:tr>
      <w:tr w:rsidR="000111F0" w:rsidRPr="000111F0" w:rsidTr="00F65C3C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b/>
                <w:bCs/>
                <w:noProof/>
                <w:color w:val="000000" w:themeColor="text1"/>
              </w:rPr>
              <w:t>GDS-K score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5.04 (4.78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  <w:t>6.30 (4.94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1F0" w:rsidRPr="000111F0" w:rsidRDefault="000111F0" w:rsidP="00F65C3C">
            <w:pPr>
              <w:jc w:val="center"/>
              <w:rPr>
                <w:rFonts w:ascii="Times New Roman" w:eastAsia="맑은 고딕" w:hAnsi="Times New Roman" w:cs="Times New Roman"/>
                <w:noProof/>
                <w:color w:val="000000" w:themeColor="text1"/>
              </w:rPr>
            </w:pPr>
            <w:r w:rsidRPr="000111F0">
              <w:rPr>
                <w:rFonts w:ascii="Times New Roman" w:eastAsia="맑은 고딕" w:hAnsi="Times New Roman" w:cs="Times New Roman"/>
                <w:color w:val="000000" w:themeColor="text1"/>
              </w:rPr>
              <w:t>0.3511</w:t>
            </w:r>
          </w:p>
        </w:tc>
      </w:tr>
    </w:tbl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11F0">
        <w:rPr>
          <w:rFonts w:ascii="Times New Roman" w:hAnsi="Times New Roman" w:cs="Times New Roman"/>
          <w:i/>
          <w:iCs/>
          <w:noProof/>
          <w:color w:val="000000" w:themeColor="text1"/>
        </w:rPr>
        <w:t>Note</w:t>
      </w:r>
      <w:r w:rsidRPr="000111F0">
        <w:rPr>
          <w:rFonts w:ascii="Times New Roman" w:hAnsi="Times New Roman" w:cs="Times New Roman"/>
          <w:noProof/>
          <w:color w:val="000000" w:themeColor="text1"/>
        </w:rPr>
        <w:t xml:space="preserve">. Data are presented as mean (SD) or N (%). P-value based on t-test, chi-squared test, or Fisher’s exact test. Abbreviations: GDS-K, The Korean version of Geriatric depression scale; </w:t>
      </w:r>
      <w:r w:rsidRPr="000111F0">
        <w:rPr>
          <w:rFonts w:ascii="Times New Roman" w:eastAsia="맑은 고딕" w:hAnsi="Times New Roman" w:cs="Times New Roman"/>
          <w:noProof/>
          <w:color w:val="000000" w:themeColor="text1"/>
        </w:rPr>
        <w:t>MMSE, Mini mental state examination</w:t>
      </w:r>
      <w:r w:rsidRPr="000111F0">
        <w:rPr>
          <w:rFonts w:ascii="Times New Roman" w:hAnsi="Times New Roman" w:cs="Times New Roman"/>
          <w:noProof/>
          <w:color w:val="000000" w:themeColor="text1"/>
        </w:rPr>
        <w:t>.</w:t>
      </w:r>
      <w:r w:rsidRPr="000111F0">
        <w:rPr>
          <w:rFonts w:ascii="Times New Roman" w:hAnsi="Times New Roman" w:cs="Times New Roman"/>
          <w:color w:val="000000" w:themeColor="text1"/>
        </w:rPr>
        <w:br w:type="page"/>
      </w:r>
    </w:p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1" w:name="OLE_LINK5"/>
      <w:bookmarkStart w:id="2" w:name="OLE_LINK6"/>
      <w:r w:rsidRPr="000111F0">
        <w:rPr>
          <w:rFonts w:ascii="Times New Roman" w:hAnsi="Times New Roman" w:cs="Times New Roman"/>
          <w:b/>
          <w:color w:val="000000" w:themeColor="text1"/>
        </w:rPr>
        <w:lastRenderedPageBreak/>
        <w:t>Supplemental figure 1. CONSORT flow diagram</w:t>
      </w:r>
    </w:p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111F0">
        <w:rPr>
          <w:rFonts w:ascii="Times New Roman" w:hAnsi="Times New Roman" w:cs="Times New Roman"/>
          <w:color w:val="000000" w:themeColor="text1"/>
        </w:rPr>
        <w:t>CONSORT flow diagram of the process through the phases of the randomized controlled trial</w:t>
      </w:r>
    </w:p>
    <w:bookmarkEnd w:id="1"/>
    <w:bookmarkEnd w:id="2"/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111F0">
        <w:rPr>
          <w:rFonts w:ascii="Times New Roman" w:hAnsi="Times New Roman" w:cs="Times New Roman"/>
          <w:b/>
          <w:color w:val="000000" w:themeColor="text1"/>
        </w:rPr>
        <w:t>Supplemental figure 2. Diversity and OTU abundance analyses of gut microbiota</w:t>
      </w:r>
    </w:p>
    <w:p w:rsidR="000111F0" w:rsidRPr="000111F0" w:rsidRDefault="000111F0" w:rsidP="000111F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111F0">
        <w:rPr>
          <w:rFonts w:ascii="Times New Roman" w:hAnsi="Times New Roman" w:cs="Times New Roman"/>
          <w:color w:val="000000" w:themeColor="text1"/>
        </w:rPr>
        <w:t xml:space="preserve">Gut microbial diversity indices: (A) </w:t>
      </w:r>
      <w:proofErr w:type="spellStart"/>
      <w:r w:rsidRPr="000111F0">
        <w:rPr>
          <w:rFonts w:ascii="Times New Roman" w:hAnsi="Times New Roman" w:cs="Times New Roman"/>
          <w:color w:val="000000" w:themeColor="text1"/>
        </w:rPr>
        <w:t>Pielou’s</w:t>
      </w:r>
      <w:proofErr w:type="spellEnd"/>
      <w:r w:rsidRPr="000111F0">
        <w:rPr>
          <w:rFonts w:ascii="Times New Roman" w:hAnsi="Times New Roman" w:cs="Times New Roman"/>
          <w:color w:val="000000" w:themeColor="text1"/>
        </w:rPr>
        <w:t xml:space="preserve"> evenness index, (B) Faith’s phylogenetic diversity, (C) observed OTUs, and (D) Shannon’s diversity index, were calculated. Data are presented as mean (min-max). (E) Relative abundance levels of individual OTUs are visualized as a heatmap and clustered using hierarchical clustering analysis. Heatmap is in log 2 normalized relative abundances. Red and blue color in the heatmap indicate OTUs with high and low abundances, respectively. Abbreviations: OTU, Operational taxonomic unit.</w:t>
      </w:r>
    </w:p>
    <w:p w:rsidR="000111F0" w:rsidRPr="000111F0" w:rsidRDefault="000111F0" w:rsidP="000111F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32153" w:rsidRPr="000111F0" w:rsidRDefault="00F32153">
      <w:pPr>
        <w:rPr>
          <w:color w:val="000000" w:themeColor="text1"/>
        </w:rPr>
      </w:pPr>
    </w:p>
    <w:sectPr w:rsidR="00F32153" w:rsidRPr="000111F0" w:rsidSect="00972E56">
      <w:pgSz w:w="11901" w:h="16817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F0"/>
    <w:rsid w:val="000111F0"/>
    <w:rsid w:val="001034BA"/>
    <w:rsid w:val="00266AA5"/>
    <w:rsid w:val="002F0D9D"/>
    <w:rsid w:val="002F1F36"/>
    <w:rsid w:val="00300C23"/>
    <w:rsid w:val="003A6A20"/>
    <w:rsid w:val="00432547"/>
    <w:rsid w:val="004D6F56"/>
    <w:rsid w:val="00610F47"/>
    <w:rsid w:val="00790B21"/>
    <w:rsid w:val="007F6C46"/>
    <w:rsid w:val="00815DF4"/>
    <w:rsid w:val="00846861"/>
    <w:rsid w:val="00862C2B"/>
    <w:rsid w:val="00896FED"/>
    <w:rsid w:val="0089700D"/>
    <w:rsid w:val="008F75FE"/>
    <w:rsid w:val="009F6344"/>
    <w:rsid w:val="00A5106C"/>
    <w:rsid w:val="00AF6320"/>
    <w:rsid w:val="00B60865"/>
    <w:rsid w:val="00BC6051"/>
    <w:rsid w:val="00D2119A"/>
    <w:rsid w:val="00D27601"/>
    <w:rsid w:val="00D72544"/>
    <w:rsid w:val="00D82D40"/>
    <w:rsid w:val="00DA2714"/>
    <w:rsid w:val="00F158E0"/>
    <w:rsid w:val="00F316A4"/>
    <w:rsid w:val="00F32153"/>
    <w:rsid w:val="00F52BD1"/>
    <w:rsid w:val="00F678A0"/>
    <w:rsid w:val="00FC2900"/>
    <w:rsid w:val="00FD194F"/>
    <w:rsid w:val="00FD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71514"/>
  <w15:chartTrackingRefBased/>
  <w15:docId w15:val="{B2736186-91D4-5A47-AFB4-0EA2761A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1F0"/>
    <w:pPr>
      <w:jc w:val="left"/>
    </w:pPr>
    <w:rPr>
      <w:rFonts w:ascii="굴림" w:eastAsia="굴림" w:hAnsi="굴림" w:cs="굴림"/>
      <w:kern w:val="0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11F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111F0"/>
    <w:rPr>
      <w:rFonts w:ascii="바탕" w:eastAsia="바탕" w:hAnsi="굴림" w:cs="굴림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su</dc:creator>
  <cp:keywords/>
  <dc:description/>
  <cp:lastModifiedBy>Chongsu</cp:lastModifiedBy>
  <cp:revision>9</cp:revision>
  <dcterms:created xsi:type="dcterms:W3CDTF">2020-04-09T01:21:00Z</dcterms:created>
  <dcterms:modified xsi:type="dcterms:W3CDTF">2020-04-09T01:46:00Z</dcterms:modified>
</cp:coreProperties>
</file>